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3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6874FC" w:rsidRPr="006874FC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6874FC" w:rsidRPr="006874FC" w:rsidRDefault="00A219D3" w:rsidP="006874FC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5</w:t>
            </w:r>
            <w:bookmarkStart w:id="0" w:name="_GoBack"/>
            <w:bookmarkEnd w:id="0"/>
            <w:r w:rsidR="006874FC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6874FC" w:rsidRPr="006874FC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6874FC" w:rsidRPr="006874FC">
              <w:rPr>
                <w:rFonts w:ascii="Arial" w:hAnsi="Arial" w:cs="Arial"/>
                <w:sz w:val="20"/>
                <w:szCs w:val="20"/>
              </w:rPr>
              <w:t xml:space="preserve"> Meta-analyses of the fixed effects of education on MMSE and cognitive domain scores.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874FC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4FC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4FC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4FC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4FC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4FC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53 (0.0016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60 (0.0003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26 (0.0030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478 (0.0014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23 (0.0005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-0.0287 (0.0161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17 (0.0014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62 (0.0013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64 (0.0032)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96 (0.0008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43 (0.0028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820 (0.0115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328 (0.0024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72 (0.0022)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55 (0.0015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733 (0.0073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815 (0.0062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62 (0.0014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59 (0.0049)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90 (0.0016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89 (0.0037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415 (0.0037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71 (0.0036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419 (0.0054)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13 (0.0002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86 (0.0023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490 (0.0027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31 (0.0029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92 (0.0027)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23 (0.0003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612 (0.0023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423 (0.0015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15 (0.0011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96 (0.0036)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81 (0.0071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12 (0.0037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63 (0.0058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-0.0039 (0.0081)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801 (0.0098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986 (0.0094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35 (0.0038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89 (0.0024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00 (0.0034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65 (0.0155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49 (0.0056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848 (0.0149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81 (0.0060)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26 (0.0004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86 (0.0027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13 (0.0026)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11 (0.0020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20 (0.0016)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072 (0.0008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09 (0.0025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12 (0.0023) p&lt;0.001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257 (0.0079) p=0.001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49 (0.0088) p&lt;0.001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96 (0.0033) p=0.003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0.0177 (0.0046) p&lt;0.001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I</w:t>
            </w:r>
            <w:r w:rsidRPr="006874F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9.6</w:t>
            </w:r>
            <w:r w:rsidRPr="006874F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  <w:r w:rsidRPr="006874F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9.2</w:t>
            </w:r>
            <w:r w:rsidRPr="006874F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  <w:r w:rsidRPr="006874F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4.5</w:t>
            </w:r>
            <w:r w:rsidRPr="006874FC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0.0144 (0.0028) p&lt;0.001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0.0194 (0.0090) p=0.031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0.0482 (0.0096) p&lt;0.001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0.0159 (0.0044) p&lt;0.001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0.0159 (0.0048) p=0.001</w:t>
            </w:r>
          </w:p>
        </w:tc>
      </w:tr>
      <w:tr w:rsidR="006874FC" w:rsidRPr="006874FC" w:rsidTr="00390525">
        <w:tc>
          <w:tcPr>
            <w:tcW w:w="2024" w:type="dxa"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I</w:t>
            </w:r>
            <w:r w:rsidRPr="006874F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8.9%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2025" w:type="dxa"/>
            <w:gridSpan w:val="2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2025" w:type="dxa"/>
          </w:tcPr>
          <w:p w:rsidR="006874FC" w:rsidRPr="006874FC" w:rsidRDefault="006874FC" w:rsidP="006874F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4FC">
              <w:rPr>
                <w:rFonts w:ascii="Arial" w:hAnsi="Arial" w:cs="Arial"/>
                <w:color w:val="000000"/>
                <w:sz w:val="20"/>
                <w:szCs w:val="20"/>
              </w:rPr>
              <w:t>94.8%</w:t>
            </w:r>
          </w:p>
        </w:tc>
      </w:tr>
      <w:tr w:rsidR="006874FC" w:rsidRPr="006874FC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.</w:t>
            </w:r>
          </w:p>
          <w:p w:rsidR="006874FC" w:rsidRPr="006874FC" w:rsidRDefault="006874FC" w:rsidP="006874FC">
            <w:pPr>
              <w:rPr>
                <w:rFonts w:ascii="Arial" w:hAnsi="Arial" w:cs="Arial"/>
                <w:sz w:val="20"/>
                <w:szCs w:val="20"/>
              </w:rPr>
            </w:pPr>
            <w:r w:rsidRPr="006874FC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6325"/>
    <w:rsid w:val="0047364C"/>
    <w:rsid w:val="004C01A1"/>
    <w:rsid w:val="004C630C"/>
    <w:rsid w:val="00560989"/>
    <w:rsid w:val="005C4B4D"/>
    <w:rsid w:val="006874FC"/>
    <w:rsid w:val="007106F4"/>
    <w:rsid w:val="00815707"/>
    <w:rsid w:val="00A219D3"/>
    <w:rsid w:val="00AC4FAB"/>
    <w:rsid w:val="00B051C4"/>
    <w:rsid w:val="00D23852"/>
    <w:rsid w:val="00F7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05978"/>
  <w15:docId w15:val="{84769EE4-7216-4867-A7A2-5A3B2405C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106F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4C01A1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47364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7015F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4C630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874F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6:00Z</dcterms:created>
  <dcterms:modified xsi:type="dcterms:W3CDTF">2017-02-10T15:28:00Z</dcterms:modified>
</cp:coreProperties>
</file>